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D0115" w14:textId="57F82FBC" w:rsidR="002F17DB" w:rsidRPr="00D57EC5" w:rsidRDefault="002F17DB" w:rsidP="00D57EC5">
      <w:pPr>
        <w:ind w:left="720" w:hanging="360"/>
        <w:jc w:val="center"/>
        <w:rPr>
          <w:b/>
          <w:bCs/>
        </w:rPr>
      </w:pPr>
      <w:r w:rsidRPr="002F17DB">
        <w:rPr>
          <w:b/>
          <w:bCs/>
        </w:rPr>
        <w:t xml:space="preserve">Interview </w:t>
      </w:r>
      <w:r w:rsidR="00B17573">
        <w:rPr>
          <w:b/>
          <w:bCs/>
        </w:rPr>
        <w:t>Question</w:t>
      </w:r>
      <w:r w:rsidR="008424D2">
        <w:rPr>
          <w:b/>
          <w:bCs/>
        </w:rPr>
        <w:t xml:space="preserve"> Guide</w:t>
      </w:r>
    </w:p>
    <w:p w14:paraId="47BEC66D" w14:textId="7CCF1FFB" w:rsidR="00BE6FE7" w:rsidRDefault="00BE6FE7" w:rsidP="00096644"/>
    <w:p w14:paraId="0A6C70E5" w14:textId="58B5C00D" w:rsidR="00D66F8B" w:rsidRDefault="00D66F8B" w:rsidP="002F17DB"/>
    <w:p w14:paraId="366625AD" w14:textId="080D101B" w:rsidR="00BE6FE7" w:rsidRDefault="00BE6FE7" w:rsidP="00BE6FE7">
      <w:pPr>
        <w:pStyle w:val="ListParagraph"/>
        <w:numPr>
          <w:ilvl w:val="0"/>
          <w:numId w:val="4"/>
        </w:numPr>
      </w:pPr>
      <w:r>
        <w:t>How long have you been working as a</w:t>
      </w:r>
      <w:r w:rsidR="00D57EC5">
        <w:t xml:space="preserve"> </w:t>
      </w:r>
      <w:r>
        <w:t>social worker</w:t>
      </w:r>
      <w:r w:rsidR="00D57EC5">
        <w:t xml:space="preserve"> in </w:t>
      </w:r>
      <w:r w:rsidR="002951CA">
        <w:t xml:space="preserve">palliative care in </w:t>
      </w:r>
      <w:r w:rsidR="00D57EC5">
        <w:t xml:space="preserve">cancer settings? </w:t>
      </w:r>
    </w:p>
    <w:p w14:paraId="6305E947" w14:textId="77777777" w:rsidR="00BE6FE7" w:rsidRDefault="00BE6FE7" w:rsidP="00402BBE"/>
    <w:p w14:paraId="1D1B728A" w14:textId="24B3ACB8" w:rsidR="00523034" w:rsidRDefault="00BE6FE7" w:rsidP="00B843DF">
      <w:pPr>
        <w:pStyle w:val="ListParagraph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</w:pPr>
      <w:r>
        <w:t xml:space="preserve">Please describe your </w:t>
      </w:r>
      <w:r w:rsidR="006C1EDB">
        <w:t xml:space="preserve">job or </w:t>
      </w:r>
      <w:r>
        <w:t>role as a social worker with patients with cancer</w:t>
      </w:r>
      <w:r w:rsidR="00620BE1">
        <w:t xml:space="preserve"> receiving palliative care</w:t>
      </w:r>
      <w:r>
        <w:t xml:space="preserve">. </w:t>
      </w:r>
      <w:r w:rsidR="009F4D43">
        <w:t>(</w:t>
      </w:r>
      <w:r>
        <w:t>Can you</w:t>
      </w:r>
      <w:r w:rsidR="00B843DF">
        <w:t xml:space="preserve"> </w:t>
      </w:r>
      <w:r>
        <w:t>give</w:t>
      </w:r>
      <w:r w:rsidR="006C1EDB">
        <w:t xml:space="preserve"> </w:t>
      </w:r>
      <w:r>
        <w:t>some examples of the kinds of tasks you do when working with patients with cancer).</w:t>
      </w:r>
    </w:p>
    <w:p w14:paraId="1B20DAA4" w14:textId="77777777" w:rsidR="00523034" w:rsidRDefault="00523034" w:rsidP="00523034">
      <w:pPr>
        <w:pStyle w:val="ListParagraph"/>
        <w:tabs>
          <w:tab w:val="left" w:pos="220"/>
          <w:tab w:val="left" w:pos="720"/>
        </w:tabs>
        <w:autoSpaceDE w:val="0"/>
        <w:autoSpaceDN w:val="0"/>
        <w:adjustRightInd w:val="0"/>
      </w:pPr>
    </w:p>
    <w:p w14:paraId="05196E3D" w14:textId="0F647CFB" w:rsidR="00523034" w:rsidRDefault="00E817DD" w:rsidP="00523034">
      <w:pPr>
        <w:pStyle w:val="ListParagraph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</w:pPr>
      <w:r>
        <w:t>At what point</w:t>
      </w:r>
      <w:r w:rsidR="00611F64">
        <w:t>s do you provide social work services to patients? For example, at first</w:t>
      </w:r>
    </w:p>
    <w:p w14:paraId="2E1167F0" w14:textId="1BF5E397" w:rsidR="009F4D43" w:rsidRDefault="00611F64" w:rsidP="009F4D43">
      <w:pPr>
        <w:pStyle w:val="ListParagraph"/>
      </w:pPr>
      <w:r>
        <w:t xml:space="preserve">diagnosis, during </w:t>
      </w:r>
      <w:r w:rsidR="00E930B3">
        <w:t xml:space="preserve">treatments, or during </w:t>
      </w:r>
      <w:proofErr w:type="gramStart"/>
      <w:r w:rsidR="00E1195B">
        <w:t>end</w:t>
      </w:r>
      <w:r w:rsidR="009F4D43">
        <w:t xml:space="preserve"> </w:t>
      </w:r>
      <w:r w:rsidR="00E1195B">
        <w:t>of</w:t>
      </w:r>
      <w:r w:rsidR="009F4D43">
        <w:t xml:space="preserve"> </w:t>
      </w:r>
      <w:r w:rsidR="00E1195B">
        <w:t>life</w:t>
      </w:r>
      <w:proofErr w:type="gramEnd"/>
      <w:r w:rsidR="00E930B3">
        <w:t xml:space="preserve"> care? </w:t>
      </w:r>
    </w:p>
    <w:p w14:paraId="5014AFEC" w14:textId="77777777" w:rsidR="009F4D43" w:rsidRDefault="009F4D43" w:rsidP="009F4D43">
      <w:pPr>
        <w:pStyle w:val="ListParagraph"/>
      </w:pPr>
    </w:p>
    <w:p w14:paraId="40105CB0" w14:textId="77777777" w:rsidR="009F4D43" w:rsidRDefault="00BE6FE7" w:rsidP="009F4D43">
      <w:pPr>
        <w:pStyle w:val="ListParagraph"/>
        <w:numPr>
          <w:ilvl w:val="0"/>
          <w:numId w:val="4"/>
        </w:numPr>
      </w:pPr>
      <w:r>
        <w:t xml:space="preserve">How </w:t>
      </w:r>
      <w:r w:rsidR="00E930B3">
        <w:t xml:space="preserve">are </w:t>
      </w:r>
      <w:r>
        <w:t>these cancer patients refer</w:t>
      </w:r>
      <w:r w:rsidR="00E930B3">
        <w:t>red</w:t>
      </w:r>
      <w:r>
        <w:t xml:space="preserve"> to you?</w:t>
      </w:r>
    </w:p>
    <w:p w14:paraId="59192865" w14:textId="77777777" w:rsidR="009F4D43" w:rsidRDefault="009F4D43" w:rsidP="009F4D43">
      <w:pPr>
        <w:pStyle w:val="ListParagraph"/>
      </w:pPr>
    </w:p>
    <w:p w14:paraId="74DD0D10" w14:textId="2449D8D6" w:rsidR="008B1756" w:rsidRDefault="00BE6FE7" w:rsidP="009F4D43">
      <w:pPr>
        <w:pStyle w:val="ListParagraph"/>
        <w:numPr>
          <w:ilvl w:val="0"/>
          <w:numId w:val="4"/>
        </w:numPr>
      </w:pPr>
      <w:r>
        <w:t xml:space="preserve">In what ways do social workers </w:t>
      </w:r>
      <w:r w:rsidR="00DC7FE1">
        <w:t xml:space="preserve">in your setting </w:t>
      </w:r>
      <w:r>
        <w:t xml:space="preserve">contribute to the delivery of comprehensive care for patients with cancer and their families? Please give any examples you can. </w:t>
      </w:r>
      <w:r w:rsidR="000C1818">
        <w:t xml:space="preserve"> </w:t>
      </w:r>
    </w:p>
    <w:p w14:paraId="305AAA9B" w14:textId="77777777" w:rsidR="008B1756" w:rsidRDefault="008B1756" w:rsidP="008B1756">
      <w:pPr>
        <w:pStyle w:val="ListParagraph"/>
        <w:tabs>
          <w:tab w:val="left" w:pos="220"/>
          <w:tab w:val="left" w:pos="720"/>
        </w:tabs>
        <w:autoSpaceDE w:val="0"/>
        <w:autoSpaceDN w:val="0"/>
        <w:adjustRightInd w:val="0"/>
      </w:pPr>
    </w:p>
    <w:p w14:paraId="5CBEABBA" w14:textId="7EAA8A55" w:rsidR="008B1756" w:rsidRDefault="00F14773" w:rsidP="008B1756">
      <w:pPr>
        <w:pStyle w:val="ListParagraph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</w:pPr>
      <w:r>
        <w:t xml:space="preserve">How </w:t>
      </w:r>
      <w:r w:rsidR="0092147B">
        <w:t xml:space="preserve">do you </w:t>
      </w:r>
      <w:r w:rsidR="008B1756">
        <w:t>collaborate with</w:t>
      </w:r>
      <w:r>
        <w:t xml:space="preserve"> </w:t>
      </w:r>
      <w:r w:rsidR="0092147B">
        <w:t xml:space="preserve">other </w:t>
      </w:r>
      <w:r w:rsidR="007D6976">
        <w:t>health care providers, such as oncologists, palliative care physicians, nurses</w:t>
      </w:r>
      <w:r w:rsidR="000C1492">
        <w:t>, and c</w:t>
      </w:r>
      <w:r w:rsidR="00334763">
        <w:t>haplain</w:t>
      </w:r>
      <w:r w:rsidR="009A6E36">
        <w:t>?</w:t>
      </w:r>
    </w:p>
    <w:p w14:paraId="194BDAD5" w14:textId="77777777" w:rsidR="0024478C" w:rsidRDefault="0024478C" w:rsidP="0024478C">
      <w:pPr>
        <w:pStyle w:val="ListParagraph"/>
      </w:pPr>
    </w:p>
    <w:p w14:paraId="6A56A6DA" w14:textId="5A131972" w:rsidR="0024478C" w:rsidRDefault="0024478C" w:rsidP="008B1756">
      <w:pPr>
        <w:pStyle w:val="ListParagraph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</w:pPr>
      <w:r>
        <w:t>How do you collaborate with other social workers</w:t>
      </w:r>
      <w:r w:rsidR="00E31E5E">
        <w:t xml:space="preserve">, such as medical </w:t>
      </w:r>
      <w:r w:rsidR="00E46549">
        <w:t>social workers or community social workers?</w:t>
      </w:r>
    </w:p>
    <w:p w14:paraId="33B7D31F" w14:textId="77777777" w:rsidR="008B1756" w:rsidRDefault="008B1756" w:rsidP="008B1756">
      <w:pPr>
        <w:pStyle w:val="ListParagraph"/>
        <w:tabs>
          <w:tab w:val="left" w:pos="220"/>
          <w:tab w:val="left" w:pos="720"/>
        </w:tabs>
        <w:autoSpaceDE w:val="0"/>
        <w:autoSpaceDN w:val="0"/>
        <w:adjustRightInd w:val="0"/>
      </w:pPr>
    </w:p>
    <w:p w14:paraId="73A44DD5" w14:textId="77777777" w:rsidR="009F4D43" w:rsidRDefault="009A6E36" w:rsidP="009F4D43">
      <w:pPr>
        <w:pStyle w:val="ListParagraph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</w:pPr>
      <w:r>
        <w:t xml:space="preserve">What are </w:t>
      </w:r>
      <w:r w:rsidR="00F14773">
        <w:t xml:space="preserve">some of the challenges you face as a social worker in your practice setting (personal barriers, institutional barriers). </w:t>
      </w:r>
      <w:r>
        <w:t>H</w:t>
      </w:r>
      <w:r w:rsidR="00F14773">
        <w:t xml:space="preserve">ow have </w:t>
      </w:r>
      <w:r>
        <w:t xml:space="preserve">you </w:t>
      </w:r>
      <w:r w:rsidR="00F14773">
        <w:t>overcome these challenges</w:t>
      </w:r>
      <w:r w:rsidR="000549DF">
        <w:t>?</w:t>
      </w:r>
      <w:r w:rsidR="00F14773">
        <w:t xml:space="preserve"> </w:t>
      </w:r>
      <w:r w:rsidR="000549DF">
        <w:t xml:space="preserve">What are </w:t>
      </w:r>
      <w:r w:rsidR="00F14773">
        <w:t>a few examples</w:t>
      </w:r>
      <w:r w:rsidR="000549DF">
        <w:t>?</w:t>
      </w:r>
    </w:p>
    <w:p w14:paraId="6906F5FB" w14:textId="77777777" w:rsidR="009F4D43" w:rsidRDefault="009F4D43" w:rsidP="009F4D43">
      <w:pPr>
        <w:pStyle w:val="ListParagraph"/>
        <w:tabs>
          <w:tab w:val="left" w:pos="220"/>
          <w:tab w:val="left" w:pos="720"/>
        </w:tabs>
        <w:autoSpaceDE w:val="0"/>
        <w:autoSpaceDN w:val="0"/>
        <w:adjustRightInd w:val="0"/>
      </w:pPr>
    </w:p>
    <w:p w14:paraId="73792502" w14:textId="014AE556" w:rsidR="008B1756" w:rsidRDefault="00BE69E9" w:rsidP="009F4D43">
      <w:pPr>
        <w:pStyle w:val="ListParagraph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</w:pPr>
      <w:r>
        <w:t xml:space="preserve">Have there been situations where you have felt your social work services would have been beneficial, but they were not called upon? </w:t>
      </w:r>
      <w:r w:rsidR="00196038">
        <w:t xml:space="preserve">If yes, can you describe the situation? </w:t>
      </w:r>
      <w:r w:rsidR="00D8533E">
        <w:t>What services do you think you could have provided in that situation?</w:t>
      </w:r>
    </w:p>
    <w:p w14:paraId="1ED8B855" w14:textId="77777777" w:rsidR="008B1756" w:rsidRDefault="008B1756" w:rsidP="008B1756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</w:pPr>
    </w:p>
    <w:p w14:paraId="4ADEC6D5" w14:textId="3C4A876B" w:rsidR="00BE6FE7" w:rsidRDefault="00BE6FE7" w:rsidP="008B1756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</w:pPr>
      <w:r>
        <w:t>Is there anything else you would like to tell us about your role as a social worker that you have not expressed during this interview? If yes, please explain.</w:t>
      </w:r>
    </w:p>
    <w:p w14:paraId="179EDF10" w14:textId="77777777" w:rsidR="00523034" w:rsidRDefault="00523034" w:rsidP="00D56CC5">
      <w:pPr>
        <w:tabs>
          <w:tab w:val="left" w:pos="220"/>
          <w:tab w:val="left" w:pos="720"/>
        </w:tabs>
        <w:autoSpaceDE w:val="0"/>
        <w:autoSpaceDN w:val="0"/>
        <w:adjustRightInd w:val="0"/>
      </w:pPr>
    </w:p>
    <w:p w14:paraId="2BF6EC61" w14:textId="77777777" w:rsidR="00402BBE" w:rsidRDefault="00402BBE" w:rsidP="00BE6FE7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</w:pPr>
    </w:p>
    <w:p w14:paraId="3AE515B3" w14:textId="77777777" w:rsidR="00B9257C" w:rsidRDefault="00B9257C" w:rsidP="00BE6FE7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</w:pPr>
    </w:p>
    <w:p w14:paraId="0906E1B2" w14:textId="715FB47A" w:rsidR="00B9257C" w:rsidRPr="00523034" w:rsidRDefault="00B9257C" w:rsidP="00523034">
      <w:pPr>
        <w:tabs>
          <w:tab w:val="left" w:pos="220"/>
          <w:tab w:val="left" w:pos="720"/>
        </w:tabs>
        <w:autoSpaceDE w:val="0"/>
        <w:autoSpaceDN w:val="0"/>
        <w:adjustRightInd w:val="0"/>
        <w:ind w:left="360"/>
        <w:jc w:val="center"/>
        <w:rPr>
          <w:b/>
          <w:bCs/>
        </w:rPr>
      </w:pPr>
      <w:r w:rsidRPr="00523034">
        <w:rPr>
          <w:b/>
          <w:bCs/>
        </w:rPr>
        <w:t>Thank you for participation in this interview.</w:t>
      </w:r>
    </w:p>
    <w:p w14:paraId="4F9587FE" w14:textId="368EE9E0" w:rsidR="00D66F8B" w:rsidRDefault="00D66F8B" w:rsidP="002F17DB"/>
    <w:p w14:paraId="1B909E79" w14:textId="6CC8A7D3" w:rsidR="007C265B" w:rsidRDefault="007C265B" w:rsidP="00171B40">
      <w:pPr>
        <w:tabs>
          <w:tab w:val="left" w:pos="220"/>
          <w:tab w:val="left" w:pos="720"/>
        </w:tabs>
        <w:autoSpaceDE w:val="0"/>
        <w:autoSpaceDN w:val="0"/>
        <w:adjustRightInd w:val="0"/>
      </w:pPr>
    </w:p>
    <w:sectPr w:rsidR="007C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16284"/>
    <w:multiLevelType w:val="hybridMultilevel"/>
    <w:tmpl w:val="A3347B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816F9E"/>
    <w:multiLevelType w:val="hybridMultilevel"/>
    <w:tmpl w:val="A734E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6503DA"/>
    <w:multiLevelType w:val="hybridMultilevel"/>
    <w:tmpl w:val="0558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287C82"/>
    <w:multiLevelType w:val="hybridMultilevel"/>
    <w:tmpl w:val="ACBEAA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FF65F42"/>
    <w:multiLevelType w:val="hybridMultilevel"/>
    <w:tmpl w:val="57AA9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CC1931"/>
    <w:multiLevelType w:val="hybridMultilevel"/>
    <w:tmpl w:val="BB3A24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848AA"/>
    <w:multiLevelType w:val="hybridMultilevel"/>
    <w:tmpl w:val="EA683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3372856">
    <w:abstractNumId w:val="4"/>
  </w:num>
  <w:num w:numId="2" w16cid:durableId="792138230">
    <w:abstractNumId w:val="2"/>
  </w:num>
  <w:num w:numId="3" w16cid:durableId="1368412794">
    <w:abstractNumId w:val="6"/>
  </w:num>
  <w:num w:numId="4" w16cid:durableId="781340952">
    <w:abstractNumId w:val="5"/>
  </w:num>
  <w:num w:numId="5" w16cid:durableId="1205409197">
    <w:abstractNumId w:val="1"/>
  </w:num>
  <w:num w:numId="6" w16cid:durableId="799418667">
    <w:abstractNumId w:val="0"/>
  </w:num>
  <w:num w:numId="7" w16cid:durableId="21059552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MDEwsjA1tLAwMTNV0lEKTi0uzszPAykwrAUAtakq+ywAAAA="/>
  </w:docVars>
  <w:rsids>
    <w:rsidRoot w:val="00E85802"/>
    <w:rsid w:val="000549DF"/>
    <w:rsid w:val="00096644"/>
    <w:rsid w:val="000A65E0"/>
    <w:rsid w:val="000C1492"/>
    <w:rsid w:val="000C1818"/>
    <w:rsid w:val="000C6091"/>
    <w:rsid w:val="000F5CE7"/>
    <w:rsid w:val="001050F2"/>
    <w:rsid w:val="00171B40"/>
    <w:rsid w:val="00196038"/>
    <w:rsid w:val="001A44AC"/>
    <w:rsid w:val="001A4ECB"/>
    <w:rsid w:val="001A68DC"/>
    <w:rsid w:val="001B3C35"/>
    <w:rsid w:val="001C474B"/>
    <w:rsid w:val="00200766"/>
    <w:rsid w:val="00227241"/>
    <w:rsid w:val="00240590"/>
    <w:rsid w:val="0024478C"/>
    <w:rsid w:val="002951CA"/>
    <w:rsid w:val="002E71CE"/>
    <w:rsid w:val="002F17DB"/>
    <w:rsid w:val="002F3106"/>
    <w:rsid w:val="002F7372"/>
    <w:rsid w:val="00331C7F"/>
    <w:rsid w:val="00334763"/>
    <w:rsid w:val="003A6915"/>
    <w:rsid w:val="003C3265"/>
    <w:rsid w:val="00400BF4"/>
    <w:rsid w:val="00402BBE"/>
    <w:rsid w:val="004707B4"/>
    <w:rsid w:val="004853B3"/>
    <w:rsid w:val="004C50A2"/>
    <w:rsid w:val="004F3CCF"/>
    <w:rsid w:val="00501E97"/>
    <w:rsid w:val="00523034"/>
    <w:rsid w:val="005751E5"/>
    <w:rsid w:val="00576BCC"/>
    <w:rsid w:val="005A4C70"/>
    <w:rsid w:val="005F15A9"/>
    <w:rsid w:val="00611F64"/>
    <w:rsid w:val="00620BE1"/>
    <w:rsid w:val="006365B3"/>
    <w:rsid w:val="006903B0"/>
    <w:rsid w:val="006C1EDB"/>
    <w:rsid w:val="006E0324"/>
    <w:rsid w:val="0071139F"/>
    <w:rsid w:val="00751EE2"/>
    <w:rsid w:val="00784329"/>
    <w:rsid w:val="007C265B"/>
    <w:rsid w:val="007D6976"/>
    <w:rsid w:val="008424D2"/>
    <w:rsid w:val="0086218A"/>
    <w:rsid w:val="008B1756"/>
    <w:rsid w:val="0092147B"/>
    <w:rsid w:val="0092784B"/>
    <w:rsid w:val="0095396F"/>
    <w:rsid w:val="009A6E36"/>
    <w:rsid w:val="009F4D43"/>
    <w:rsid w:val="00A03DCA"/>
    <w:rsid w:val="00A1131C"/>
    <w:rsid w:val="00A234B7"/>
    <w:rsid w:val="00B17573"/>
    <w:rsid w:val="00B4396A"/>
    <w:rsid w:val="00B843DF"/>
    <w:rsid w:val="00B9257C"/>
    <w:rsid w:val="00BB0F48"/>
    <w:rsid w:val="00BC4FEB"/>
    <w:rsid w:val="00BE69E9"/>
    <w:rsid w:val="00BE6FE7"/>
    <w:rsid w:val="00C30575"/>
    <w:rsid w:val="00C60CAC"/>
    <w:rsid w:val="00CC1C8D"/>
    <w:rsid w:val="00CE4A43"/>
    <w:rsid w:val="00D412D2"/>
    <w:rsid w:val="00D56CC5"/>
    <w:rsid w:val="00D57EC5"/>
    <w:rsid w:val="00D66F8B"/>
    <w:rsid w:val="00D8533E"/>
    <w:rsid w:val="00D97B3A"/>
    <w:rsid w:val="00DC7FE1"/>
    <w:rsid w:val="00DF0C03"/>
    <w:rsid w:val="00E04EA0"/>
    <w:rsid w:val="00E1195B"/>
    <w:rsid w:val="00E31E5E"/>
    <w:rsid w:val="00E3680E"/>
    <w:rsid w:val="00E4344C"/>
    <w:rsid w:val="00E46549"/>
    <w:rsid w:val="00E51109"/>
    <w:rsid w:val="00E75A00"/>
    <w:rsid w:val="00E817DD"/>
    <w:rsid w:val="00E85802"/>
    <w:rsid w:val="00E930B3"/>
    <w:rsid w:val="00F14773"/>
    <w:rsid w:val="00F26258"/>
    <w:rsid w:val="00F272AD"/>
    <w:rsid w:val="00F45025"/>
    <w:rsid w:val="00F64AB7"/>
    <w:rsid w:val="00F7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6FA9"/>
  <w15:chartTrackingRefBased/>
  <w15:docId w15:val="{1725C8B8-5207-B54C-A2FC-12B02C30A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39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A69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842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Guan</dc:creator>
  <cp:keywords/>
  <dc:description/>
  <cp:lastModifiedBy>Guan, Ting</cp:lastModifiedBy>
  <cp:revision>21</cp:revision>
  <cp:lastPrinted>2023-07-11T17:31:00Z</cp:lastPrinted>
  <dcterms:created xsi:type="dcterms:W3CDTF">2023-08-21T15:09:00Z</dcterms:created>
  <dcterms:modified xsi:type="dcterms:W3CDTF">2025-09-18T23:53:00Z</dcterms:modified>
</cp:coreProperties>
</file>